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83ADF" w14:textId="77777777" w:rsidR="00D76D57" w:rsidRPr="000131FB" w:rsidRDefault="00D76D57" w:rsidP="00D76D57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131FB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table </w:t>
      </w:r>
      <w:r w:rsidRPr="000131FB">
        <w:rPr>
          <w:rFonts w:ascii="Arial" w:hAnsi="Arial" w:cs="Arial"/>
          <w:sz w:val="24"/>
          <w:szCs w:val="24"/>
          <w:lang w:val="en-GB"/>
        </w:rPr>
        <w:t>Fluid characteristics</w:t>
      </w:r>
    </w:p>
    <w:tbl>
      <w:tblPr>
        <w:tblpPr w:leftFromText="141" w:rightFromText="141" w:horzAnchor="margin" w:tblpY="421"/>
        <w:tblW w:w="93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9"/>
        <w:gridCol w:w="1984"/>
        <w:gridCol w:w="2268"/>
        <w:gridCol w:w="1863"/>
      </w:tblGrid>
      <w:tr w:rsidR="00D76D57" w:rsidRPr="00EB619A" w14:paraId="7BA24752" w14:textId="77777777" w:rsidTr="006B08B1">
        <w:trPr>
          <w:trHeight w:val="912"/>
        </w:trPr>
        <w:tc>
          <w:tcPr>
            <w:tcW w:w="3269" w:type="dxa"/>
            <w:tcBorders>
              <w:top w:val="single" w:sz="6" w:space="0" w:color="E2E2E2"/>
              <w:left w:val="single" w:sz="6" w:space="0" w:color="E2E2E2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0BE78336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984" w:type="dxa"/>
            <w:tcBorders>
              <w:top w:val="single" w:sz="6" w:space="0" w:color="E2E2E2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4BA16E61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Restrictive Fluid Group</w:t>
            </w:r>
            <w:r w:rsidRPr="00EB619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br/>
              <w:t>(N=29)</w:t>
            </w:r>
          </w:p>
        </w:tc>
        <w:tc>
          <w:tcPr>
            <w:tcW w:w="2268" w:type="dxa"/>
            <w:tcBorders>
              <w:top w:val="single" w:sz="6" w:space="0" w:color="E2E2E2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0B146F2F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Standard Fluid Group</w:t>
            </w:r>
            <w:r w:rsidRPr="00EB619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br/>
              <w:t>(N=25)</w:t>
            </w:r>
          </w:p>
        </w:tc>
        <w:tc>
          <w:tcPr>
            <w:tcW w:w="1863" w:type="dxa"/>
            <w:tcBorders>
              <w:top w:val="single" w:sz="6" w:space="0" w:color="E2E2E2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29FA1FCA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Difference (Restrictive vs. Standard)</w:t>
            </w:r>
          </w:p>
        </w:tc>
      </w:tr>
      <w:tr w:rsidR="00D76D57" w:rsidRPr="00EB619A" w14:paraId="4A753C90" w14:textId="77777777" w:rsidTr="006B08B1">
        <w:trPr>
          <w:trHeight w:val="608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vAlign w:val="bottom"/>
            <w:hideMark/>
          </w:tcPr>
          <w:p w14:paraId="1B9704CF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bdr w:val="none" w:sz="0" w:space="0" w:color="auto" w:frame="1"/>
                <w:lang w:val="en-GB" w:eastAsia="sv-SE"/>
              </w:rPr>
              <w:t>Type of flu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0BA041F5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1E0F15CB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vAlign w:val="bottom"/>
            <w:hideMark/>
          </w:tcPr>
          <w:p w14:paraId="43C3D2A7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D76D57" w:rsidRPr="00EB619A" w14:paraId="65ACC3CE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0EA14FBC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Ringer’s ace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D7C9698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FAA2102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CC110C3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D76D57" w:rsidRPr="00EB619A" w14:paraId="3091EAA3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2FE0B42B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A6C9289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0 (0 – 2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23E8576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0 (0 – 2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392C4BB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0</w:t>
            </w:r>
          </w:p>
        </w:tc>
      </w:tr>
      <w:tr w:rsidR="00D76D57" w:rsidRPr="00EB619A" w14:paraId="0E670F8C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68E34B99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2D82B5C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A044F25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4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25D3FD8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370</w:t>
            </w:r>
          </w:p>
        </w:tc>
      </w:tr>
      <w:tr w:rsidR="00D76D57" w:rsidRPr="00EB619A" w14:paraId="22D938D5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22CC2BAD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Ringer’s lact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DB46012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BD64C4F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73A4E43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D76D57" w:rsidRPr="00EB619A" w14:paraId="4CB65D92" w14:textId="77777777" w:rsidTr="006B08B1">
        <w:trPr>
          <w:trHeight w:val="328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02660AB7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FB5BEF6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0 (0 – 1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A6BAADB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0 (0 – 911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2F86429D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0</w:t>
            </w:r>
          </w:p>
        </w:tc>
      </w:tr>
      <w:tr w:rsidR="00D76D57" w:rsidRPr="00EB619A" w14:paraId="1F8BFF04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0B309065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1202AD0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6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2A174947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3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A62E8DB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315</w:t>
            </w:r>
          </w:p>
        </w:tc>
      </w:tr>
      <w:tr w:rsidR="00D76D57" w:rsidRPr="00EB619A" w14:paraId="03E9B4F0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58C2EDAE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Isotonic sa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9251303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2E573C06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3A6752A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D76D57" w:rsidRPr="00EB619A" w14:paraId="4FBAD5A0" w14:textId="77777777" w:rsidTr="006B08B1">
        <w:trPr>
          <w:trHeight w:val="23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37CF0526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C0551DB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50 (0 – 6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3220A3D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2 (0 – 5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BEF8B2C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48</w:t>
            </w:r>
          </w:p>
        </w:tc>
      </w:tr>
      <w:tr w:rsidR="00D76D57" w:rsidRPr="00EB619A" w14:paraId="0FB0FD4F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4DA22F45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1FC433B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5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25AC0E1E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87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4A66D03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-321</w:t>
            </w:r>
          </w:p>
        </w:tc>
      </w:tr>
      <w:tr w:rsidR="00D76D57" w:rsidRPr="00EB619A" w14:paraId="3F612527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13F284C9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Albu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9DCD8A0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86F6884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35094321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D76D57" w:rsidRPr="00EB619A" w14:paraId="2456FD60" w14:textId="77777777" w:rsidTr="006B08B1">
        <w:trPr>
          <w:trHeight w:val="236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0CDB0CAF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A823BF0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200 (0 – 7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1424008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100 (0 – 728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59F1E36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100</w:t>
            </w:r>
          </w:p>
        </w:tc>
      </w:tr>
      <w:tr w:rsidR="00D76D57" w:rsidRPr="00EB619A" w14:paraId="7EC52E4E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3842FF34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D45319F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28DA8C1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4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6F8FE806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133</w:t>
            </w:r>
          </w:p>
        </w:tc>
      </w:tr>
      <w:tr w:rsidR="00D76D57" w:rsidRPr="00EB619A" w14:paraId="270203A8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6D8E578D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Blood products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8C1A7C0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84D170B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079AD82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D76D57" w:rsidRPr="00EB619A" w14:paraId="22B0E971" w14:textId="77777777" w:rsidTr="006B08B1">
        <w:trPr>
          <w:trHeight w:val="298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13531D0D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68E271A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360 (0 – 18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67F172B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0 (0 – 485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4A896E1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360</w:t>
            </w:r>
          </w:p>
        </w:tc>
      </w:tr>
      <w:tr w:rsidR="00D76D57" w:rsidRPr="00EB619A" w14:paraId="39FD09A5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77F85443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CC581BC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1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00EB249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2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EDA5BB6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839</w:t>
            </w:r>
          </w:p>
        </w:tc>
      </w:tr>
      <w:tr w:rsidR="00D76D57" w:rsidRPr="00EB619A" w14:paraId="43D4326A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nil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3B67BF15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Other flui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61A4EB1" w14:textId="77777777" w:rsidR="00D76D57" w:rsidRPr="00EB619A" w:rsidRDefault="00D76D57" w:rsidP="006B08B1">
            <w:pPr>
              <w:spacing w:after="0" w:line="480" w:lineRule="auto"/>
              <w:ind w:hanging="45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A498969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22941F5" w14:textId="77777777" w:rsidR="00D76D57" w:rsidRPr="00EB619A" w:rsidRDefault="00D76D57" w:rsidP="006B08B1">
            <w:pPr>
              <w:spacing w:after="0"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</w:p>
        </w:tc>
      </w:tr>
      <w:tr w:rsidR="00D76D57" w:rsidRPr="00EB619A" w14:paraId="3BA5D723" w14:textId="77777777" w:rsidTr="006B08B1">
        <w:trPr>
          <w:trHeight w:val="217"/>
        </w:trPr>
        <w:tc>
          <w:tcPr>
            <w:tcW w:w="3269" w:type="dxa"/>
            <w:tcBorders>
              <w:top w:val="nil"/>
              <w:left w:val="single" w:sz="6" w:space="0" w:color="E2E2E2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3E9EE141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70343ECC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70 (0 – 90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1F59FD31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1110 (0 – 1942)</w:t>
            </w:r>
          </w:p>
        </w:tc>
        <w:tc>
          <w:tcPr>
            <w:tcW w:w="1863" w:type="dxa"/>
            <w:tcBorders>
              <w:top w:val="nil"/>
              <w:left w:val="nil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5A52F5A0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-1040</w:t>
            </w:r>
          </w:p>
        </w:tc>
      </w:tr>
      <w:tr w:rsidR="00D76D57" w:rsidRPr="00EB619A" w14:paraId="08BF15F7" w14:textId="77777777" w:rsidTr="006B08B1">
        <w:trPr>
          <w:trHeight w:val="304"/>
        </w:trPr>
        <w:tc>
          <w:tcPr>
            <w:tcW w:w="3269" w:type="dxa"/>
            <w:tcBorders>
              <w:top w:val="nil"/>
              <w:left w:val="single" w:sz="6" w:space="0" w:color="E2E2E2"/>
              <w:bottom w:val="single" w:sz="6" w:space="0" w:color="E2E2E2"/>
              <w:right w:val="nil"/>
            </w:tcBorders>
            <w:tcMar>
              <w:top w:w="90" w:type="dxa"/>
              <w:left w:w="600" w:type="dxa"/>
              <w:bottom w:w="60" w:type="dxa"/>
              <w:right w:w="150" w:type="dxa"/>
            </w:tcMar>
            <w:hideMark/>
          </w:tcPr>
          <w:p w14:paraId="643B35A6" w14:textId="77777777" w:rsidR="00D76D57" w:rsidRPr="00EB619A" w:rsidRDefault="00D76D57" w:rsidP="006B08B1">
            <w:pPr>
              <w:spacing w:after="0" w:line="480" w:lineRule="auto"/>
              <w:ind w:hanging="225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E2E2E2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4E861CA3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7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E2E2E2"/>
              <w:right w:val="nil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A05724F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127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6" w:space="0" w:color="E2E2E2"/>
              <w:right w:val="single" w:sz="6" w:space="0" w:color="E2E2E2"/>
            </w:tcBorders>
            <w:tcMar>
              <w:top w:w="90" w:type="dxa"/>
              <w:left w:w="150" w:type="dxa"/>
              <w:bottom w:w="60" w:type="dxa"/>
              <w:right w:w="150" w:type="dxa"/>
            </w:tcMar>
            <w:hideMark/>
          </w:tcPr>
          <w:p w14:paraId="0DFEF30E" w14:textId="77777777" w:rsidR="00D76D57" w:rsidRPr="00EB619A" w:rsidRDefault="00D76D57" w:rsidP="006B08B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</w:pPr>
            <w:r w:rsidRPr="00EB619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sv-SE"/>
              </w:rPr>
              <w:t>-491</w:t>
            </w:r>
          </w:p>
        </w:tc>
      </w:tr>
    </w:tbl>
    <w:p w14:paraId="25BA48D9" w14:textId="77777777" w:rsidR="00D76D57" w:rsidRPr="00EB619A" w:rsidRDefault="00D76D57" w:rsidP="00D76D57">
      <w:pPr>
        <w:spacing w:line="360" w:lineRule="auto"/>
        <w:rPr>
          <w:rFonts w:ascii="Arial" w:hAnsi="Arial" w:cs="Arial"/>
          <w:b/>
          <w:bCs/>
          <w:lang w:val="en-GB"/>
        </w:rPr>
      </w:pPr>
    </w:p>
    <w:tbl>
      <w:tblPr>
        <w:tblW w:w="920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6"/>
      </w:tblGrid>
      <w:tr w:rsidR="00D76D57" w:rsidRPr="00D66599" w14:paraId="334D2312" w14:textId="77777777" w:rsidTr="006B08B1">
        <w:tc>
          <w:tcPr>
            <w:tcW w:w="9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9756F" w14:textId="77777777" w:rsidR="00D76D57" w:rsidRPr="00541EFD" w:rsidRDefault="00D76D57" w:rsidP="006B08B1">
            <w:pPr>
              <w:spacing w:after="0" w:line="480" w:lineRule="auto"/>
              <w:textAlignment w:val="baseline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1E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IQR = interquartile range.</w:t>
            </w:r>
          </w:p>
          <w:p w14:paraId="126B23E7" w14:textId="77777777" w:rsidR="00D76D57" w:rsidRPr="00541EFD" w:rsidRDefault="00D76D57" w:rsidP="006B08B1">
            <w:pPr>
              <w:spacing w:after="0" w:line="480" w:lineRule="auto"/>
              <w:textAlignment w:val="baseline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1E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*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A3B4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otal transfused volume of blood components, defined as red blood cells, plasma, and platelet concentrates.</w:t>
            </w:r>
          </w:p>
        </w:tc>
      </w:tr>
      <w:tr w:rsidR="00D76D57" w:rsidRPr="00D66599" w14:paraId="429BD5C2" w14:textId="77777777" w:rsidTr="006B08B1">
        <w:tc>
          <w:tcPr>
            <w:tcW w:w="92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72E53" w14:textId="77777777" w:rsidR="00D76D57" w:rsidRDefault="00D76D57" w:rsidP="006B08B1">
            <w:pPr>
              <w:spacing w:after="0" w:line="480" w:lineRule="auto"/>
              <w:textAlignment w:val="baseline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41EF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† </w:t>
            </w:r>
            <w:r w:rsidRPr="00663EA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Total volume of other IV fluids: e.g. &lt;10% </w:t>
            </w:r>
            <w:r w:rsidRPr="001574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ucose, glucose-potassium, sodium</w:t>
            </w:r>
            <w:r w:rsidRPr="00663EA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r w:rsidRPr="001574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tassium</w:t>
            </w:r>
            <w:r w:rsidRPr="00663EA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r w:rsidRPr="001574C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loride, half-saline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.</w:t>
            </w:r>
          </w:p>
          <w:p w14:paraId="12C8F641" w14:textId="77777777" w:rsidR="00D76D57" w:rsidRPr="00541EFD" w:rsidRDefault="00D76D57" w:rsidP="006B08B1">
            <w:pPr>
              <w:spacing w:after="0" w:line="480" w:lineRule="auto"/>
              <w:textAlignment w:val="baseline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This table is reproduced from a previously published CLASSIC sub-study </w:t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DaHJpc3RlbnNlbjwvQXV0aG9yPjxZZWFyPjIwMjY8L1ll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instrText xml:space="preserve"> ADDIN EN.CITE </w:instrText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fldChar w:fldCharType="begin">
                <w:fldData xml:space="preserve">PEVuZE5vdGU+PENpdGU+PEF1dGhvcj5DaHJpc3RlbnNlbjwvQXV0aG9yPjxZZWFyPjIwMjY8L1ll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instrText xml:space="preserve"> ADDIN EN.CITE.DATA </w:instrText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fldChar w:fldCharType="end"/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fldChar w:fldCharType="separate"/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23)</w:t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fldChar w:fldCharType="end"/>
            </w:r>
            <w:r w:rsidRPr="0052150C">
              <w:rPr>
                <w:lang w:val="en-US"/>
              </w:rPr>
              <w:t xml:space="preserve"> </w:t>
            </w:r>
            <w:r w:rsidRPr="0052150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istributed under the Creative Commons Attribution (CC-BY) license</w:t>
            </w:r>
            <w:r w:rsidRPr="00EB619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.</w:t>
            </w:r>
          </w:p>
        </w:tc>
      </w:tr>
    </w:tbl>
    <w:p w14:paraId="6F644B84" w14:textId="77777777" w:rsidR="00D76D57" w:rsidRPr="00CA3B4E" w:rsidRDefault="00D76D57" w:rsidP="00D76D57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5B1F133" w14:textId="77777777" w:rsidR="00D76D57" w:rsidRDefault="00D76D57" w:rsidP="00D76D57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67F213F" w14:textId="77777777" w:rsidR="00D76D57" w:rsidRDefault="00D76D57" w:rsidP="00D76D57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22F7E08E" w14:textId="77777777" w:rsidR="007A7A58" w:rsidRPr="00D76D57" w:rsidRDefault="007A7A58">
      <w:pPr>
        <w:rPr>
          <w:lang w:val="en-GB"/>
        </w:rPr>
      </w:pPr>
    </w:p>
    <w:sectPr w:rsidR="007A7A58" w:rsidRPr="00D76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E05"/>
    <w:rsid w:val="00195582"/>
    <w:rsid w:val="007A7A58"/>
    <w:rsid w:val="00A54E05"/>
    <w:rsid w:val="00C34EA3"/>
    <w:rsid w:val="00D7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3517E"/>
  <w15:chartTrackingRefBased/>
  <w15:docId w15:val="{F4512E4E-807C-4686-B2DD-C679BC884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D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E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E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E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E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E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E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4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E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4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E0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4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E0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4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E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826</Characters>
  <Application>Microsoft Office Word</Application>
  <DocSecurity>0</DocSecurity>
  <Lines>98</Lines>
  <Paragraphs>64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ensen</dc:creator>
  <cp:keywords/>
  <dc:description/>
  <cp:lastModifiedBy>Jens Christensen</cp:lastModifiedBy>
  <cp:revision>2</cp:revision>
  <dcterms:created xsi:type="dcterms:W3CDTF">2026-03-03T13:43:00Z</dcterms:created>
  <dcterms:modified xsi:type="dcterms:W3CDTF">2026-03-03T13:44:00Z</dcterms:modified>
</cp:coreProperties>
</file>